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C78FA" w14:textId="77777777" w:rsidR="0051570E" w:rsidRPr="00C5280B" w:rsidRDefault="0051570E" w:rsidP="0051570E">
      <w:pPr>
        <w:rPr>
          <w:lang w:val="en-GB"/>
        </w:rPr>
      </w:pPr>
      <w:r w:rsidRPr="00C5280B">
        <w:rPr>
          <w:lang w:val="en-GB"/>
        </w:rPr>
        <w:t xml:space="preserve">Table </w:t>
      </w:r>
      <w:r>
        <w:rPr>
          <w:lang w:val="en-GB"/>
        </w:rPr>
        <w:t>S1.</w:t>
      </w:r>
      <w:r w:rsidRPr="00C5280B">
        <w:rPr>
          <w:lang w:val="en-GB"/>
        </w:rPr>
        <w:t xml:space="preserve"> Relative risk of overall mortality expressed as Hazard Ratios (HR) and 95% confidence intervals (CI) using </w:t>
      </w:r>
      <w:r>
        <w:rPr>
          <w:lang w:val="en-GB"/>
        </w:rPr>
        <w:t xml:space="preserve">univariable </w:t>
      </w:r>
      <w:r w:rsidRPr="00C5280B">
        <w:rPr>
          <w:lang w:val="en-GB"/>
        </w:rPr>
        <w:t>Cox regression by study populations</w:t>
      </w:r>
      <w:r>
        <w:rPr>
          <w:lang w:val="en-GB"/>
        </w:rPr>
        <w:t xml:space="preserve">. </w:t>
      </w:r>
    </w:p>
    <w:tbl>
      <w:tblPr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840"/>
        <w:gridCol w:w="1050"/>
        <w:gridCol w:w="1160"/>
        <w:gridCol w:w="2040"/>
        <w:gridCol w:w="1380"/>
      </w:tblGrid>
      <w:tr w:rsidR="0051570E" w:rsidRPr="0051570E" w14:paraId="57D577F0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9BD94" w14:textId="77777777" w:rsidR="0051570E" w:rsidRPr="007C5A22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C5A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CA976E" w14:textId="77777777" w:rsidR="0051570E" w:rsidRPr="007C5A22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C5A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0276F" w14:textId="77777777" w:rsidR="0051570E" w:rsidRPr="007C5A22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C5A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95AA4F" w14:textId="77777777" w:rsidR="0051570E" w:rsidRPr="007C5A22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C5A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38281" w14:textId="77777777" w:rsidR="0051570E" w:rsidRPr="007C5A22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C5A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22E42" w14:textId="77777777" w:rsidR="0051570E" w:rsidRPr="007C5A22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C5A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51570E" w:rsidRPr="00DD3A7F" w14:paraId="08F0C2BE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71A7D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Exposure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70014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Even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ECFE4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opul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366E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E4FA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1AC6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</w:tr>
      <w:tr w:rsidR="0051570E" w:rsidRPr="00DD3A7F" w14:paraId="32A3C08D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B124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Rando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</w:t>
            </w: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tion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(IT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77BC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83D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F8E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339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364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739E2B71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EAAE0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vofluran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E426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6E40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B71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8BF0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6F0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033C7CC0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8E55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ropof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2052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A4C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B1B1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702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3-1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A61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31</w:t>
            </w:r>
          </w:p>
        </w:tc>
      </w:tr>
      <w:tr w:rsidR="0051570E" w:rsidRPr="00DD3A7F" w14:paraId="08BFFB36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A94D0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Rando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</w:t>
            </w: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tion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(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BB8D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F19A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C83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625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4E5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4BB2DCE7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50DA6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vofluran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7AA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972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EA2F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FB79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53C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74E1CB4F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1664E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ropof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96C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A2A7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654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68A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0-1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8AA8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15</w:t>
            </w:r>
          </w:p>
        </w:tc>
      </w:tr>
      <w:tr w:rsidR="0051570E" w:rsidRPr="00DD3A7F" w14:paraId="5098AA73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9B99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Age at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rando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</w:t>
            </w: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ti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06D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219C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DA6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BE18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-1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8141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5A87F8D6" w14:textId="77777777" w:rsidTr="00DB79EE">
        <w:trPr>
          <w:trHeight w:val="46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FD8AB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BMI at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rando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</w:t>
            </w: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ti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7D84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0486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448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AFD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-1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42F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7B113E21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2144B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moking 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13FF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9B7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C92B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C9B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7D9F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6E572EE1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965AF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Current </w:t>
            </w: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mok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C16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EED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7A7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598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7A87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33DB1AE8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506C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x-</w:t>
            </w: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mok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FFB4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B30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A35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E04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7-0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975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29</w:t>
            </w:r>
          </w:p>
        </w:tc>
      </w:tr>
      <w:tr w:rsidR="0051570E" w:rsidRPr="00DD3A7F" w14:paraId="606A1754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40D7F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ever </w:t>
            </w: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moke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6AB7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9E1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AD0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C8E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-0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19F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7FCD7C7A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D731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use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55F4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C10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CC7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0BD2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5C18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75AD58E8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55E0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rinking</w:t>
            </w:r>
            <w:proofErr w:type="spellEnd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281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329F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E9FC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AF0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089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09BEE0F1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8AF60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n-</w:t>
            </w: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rinker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A9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9B35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F68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DA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-1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C72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43</w:t>
            </w:r>
          </w:p>
        </w:tc>
      </w:tr>
      <w:tr w:rsidR="0051570E" w:rsidRPr="00DD3A7F" w14:paraId="14CB843A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3DFC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of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comorbiditi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EF4D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C58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DBBC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FB0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6D6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32A3607A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51F3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0CFE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086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C47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E48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BED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63FAAFE5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8F366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6A0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079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967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7D57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8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946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6353FBA2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CFCA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4BE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7B13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71C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0DA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-4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7B33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0</w:t>
            </w:r>
          </w:p>
        </w:tc>
      </w:tr>
      <w:tr w:rsidR="0051570E" w:rsidRPr="00DD3A7F" w14:paraId="2344FACD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52D7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of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ongoing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medication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C58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2B4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3A9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1EAD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71A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11DF74B5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6551A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9CF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67E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180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9C1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850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06DFEFFE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F894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921C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1AB3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2CB7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E76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9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48D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53</w:t>
            </w:r>
          </w:p>
        </w:tc>
      </w:tr>
      <w:tr w:rsidR="0051570E" w:rsidRPr="00DD3A7F" w14:paraId="71C6E927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AA3B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73C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353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5A21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5D6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786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2</w:t>
            </w:r>
          </w:p>
        </w:tc>
      </w:tr>
      <w:tr w:rsidR="0051570E" w:rsidRPr="00DD3A7F" w14:paraId="6A73EB6B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6B3C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D68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E5D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5F2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050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1-3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B22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2</w:t>
            </w:r>
          </w:p>
        </w:tc>
      </w:tr>
      <w:tr w:rsidR="0051570E" w:rsidRPr="00DD3A7F" w14:paraId="3B9F0DC2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B52DE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6F72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3BD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527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3FA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1-7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9C4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0727EE54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FADB5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ASA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classificati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D79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7A3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D4E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162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C29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29B223BA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CD7B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DADA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459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D00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AD7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466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768FB456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14F4B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BC27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0BCC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7A4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016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2-4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F5B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4D454D0E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4A4C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II-I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ED3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6671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196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417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-1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5539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4DCD8259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F391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aravertebral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bloc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E79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DF3C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EF3F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F5B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7DC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726922D5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685F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6EEC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780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4299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C7FC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E49F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40859D20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A40F0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FEE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46A8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FCD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37A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4-1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A6F1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6</w:t>
            </w:r>
          </w:p>
        </w:tc>
      </w:tr>
      <w:tr w:rsidR="0051570E" w:rsidRPr="00DD3A7F" w14:paraId="082D453C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BC8D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T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tag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449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26C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820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BDF4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257C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1E8AE019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B22A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T0/T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C4E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ED55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5B8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F34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DAD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4CDB2201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3DF12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1940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885E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624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3D1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8-0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8CC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11</w:t>
            </w:r>
          </w:p>
        </w:tc>
      </w:tr>
      <w:tr w:rsidR="0051570E" w:rsidRPr="00DD3A7F" w14:paraId="457F2828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4624C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T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BC09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6FE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9748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BB0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0-1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DE10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69</w:t>
            </w:r>
          </w:p>
        </w:tc>
      </w:tr>
      <w:tr w:rsidR="0051570E" w:rsidRPr="00DD3A7F" w14:paraId="154585EE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531C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T3-T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251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C23D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E19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4CF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5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CAEA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70</w:t>
            </w:r>
          </w:p>
        </w:tc>
      </w:tr>
      <w:tr w:rsidR="0051570E" w:rsidRPr="00DD3A7F" w14:paraId="7D9A94B9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AA98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N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tag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465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19A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FA8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3E53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009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12AB3476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698E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0/N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393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AC0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84B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A00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97B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511A54EC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83DA7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1FEA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2C4A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03C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8DB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7635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505CB95C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8BF8B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2-N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213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469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C382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3770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-5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243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35</w:t>
            </w:r>
          </w:p>
        </w:tc>
      </w:tr>
      <w:tr w:rsidR="0051570E" w:rsidRPr="00DD3A7F" w14:paraId="4FFCDF94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FD4AB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M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tag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5A3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F5B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AC34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1508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3D6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4E3E71A1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A02F7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07B2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1EB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93F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849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F20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371625F7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FAF7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A88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11D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4EC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C466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5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54E3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5</w:t>
            </w:r>
          </w:p>
        </w:tc>
      </w:tr>
      <w:tr w:rsidR="0051570E" w:rsidRPr="00DD3A7F" w14:paraId="25F23461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3EFB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HER2 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C239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FE3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AA4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352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8DA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6D80C438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02D60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-1</w:t>
            </w:r>
            <w:proofErr w:type="gramEnd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A84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A3F1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2C97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6D27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CD9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713C9096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7D91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332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A61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171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0A4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6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0FD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27</w:t>
            </w:r>
          </w:p>
        </w:tc>
      </w:tr>
      <w:tr w:rsidR="0051570E" w:rsidRPr="00DD3A7F" w14:paraId="12A4844A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BBA2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21A7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B85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1C1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9EF5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6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F5A3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31</w:t>
            </w:r>
          </w:p>
        </w:tc>
      </w:tr>
      <w:tr w:rsidR="0051570E" w:rsidRPr="00DD3A7F" w14:paraId="29015105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C70D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ER 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121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AEA6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2AE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529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116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00AE3BC5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F3ED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ositiv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8D0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661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84A3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03C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E7B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42EF6172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79CA7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gativ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935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C89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49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159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A45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8</w:t>
            </w:r>
          </w:p>
        </w:tc>
      </w:tr>
      <w:tr w:rsidR="0051570E" w:rsidRPr="00DD3A7F" w14:paraId="76238263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2E33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R stat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47E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30A1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062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6768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347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22BC485A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0E25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ositiv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76C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D29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AEF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17D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1725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486530E0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068E2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egativ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64D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810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31A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99F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5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0DB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1FB7C9B5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EF24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Triple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Negative Breast Canc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3C4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B4CF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D19C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2FC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6D00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134F6BC6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DAED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9C7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C643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0D42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6BD0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E4A2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5D4233DD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47D8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1D2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72C2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2D2E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31A1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6-3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D098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32</w:t>
            </w:r>
          </w:p>
        </w:tc>
      </w:tr>
      <w:tr w:rsidR="0051570E" w:rsidRPr="00DD3A7F" w14:paraId="5FECB4B0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803F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Type</w:t>
            </w:r>
            <w:proofErr w:type="spellEnd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of </w:t>
            </w:r>
            <w:proofErr w:type="spellStart"/>
            <w:r w:rsidRPr="00DD3A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urger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DE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F31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6A4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96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113A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6EFA1ED3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9CE1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Partial </w:t>
            </w: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stectom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2E85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626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060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16B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fere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075B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DD3A7F" w14:paraId="00E83226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D83A9" w14:textId="77777777" w:rsidR="0051570E" w:rsidRPr="00DD3A7F" w:rsidRDefault="0051570E" w:rsidP="00DB79E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stectom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09960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8CD7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E528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0BCC9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proofErr w:type="gramStart"/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1-2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7709F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·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01</w:t>
            </w:r>
          </w:p>
        </w:tc>
      </w:tr>
      <w:tr w:rsidR="0051570E" w:rsidRPr="00DD3A7F" w14:paraId="002151A4" w14:textId="77777777" w:rsidTr="00DB79EE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879A0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EB3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E8D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DFD08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0AF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DED9D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1570E" w:rsidRPr="0051570E" w14:paraId="78F189AD" w14:textId="77777777" w:rsidTr="00DB79EE">
        <w:trPr>
          <w:trHeight w:val="29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BD7F" w14:textId="77777777" w:rsidR="0051570E" w:rsidRPr="00DD3A7F" w:rsidRDefault="0051570E" w:rsidP="00DB7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*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S</w:t>
            </w: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ubjects with stopped drinking were excluded (n=10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7E77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6E76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558A4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7921" w14:textId="77777777" w:rsidR="0051570E" w:rsidRPr="00DD3A7F" w:rsidRDefault="0051570E" w:rsidP="00DB79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D3A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</w:tbl>
    <w:p w14:paraId="653BB5DF" w14:textId="77777777" w:rsidR="0051570E" w:rsidRPr="00DD3A7F" w:rsidRDefault="0051570E" w:rsidP="0051570E">
      <w:pPr>
        <w:rPr>
          <w:lang w:val="en-US"/>
        </w:rPr>
      </w:pPr>
    </w:p>
    <w:p w14:paraId="3EBD1EE1" w14:textId="77777777" w:rsidR="0051570E" w:rsidRDefault="0051570E" w:rsidP="0051570E">
      <w:pPr>
        <w:rPr>
          <w:lang w:val="en-GB"/>
        </w:rPr>
      </w:pPr>
      <w:r>
        <w:rPr>
          <w:lang w:val="en-GB"/>
        </w:rPr>
        <w:t xml:space="preserve">ITT = Intention-To-Treat population </w:t>
      </w:r>
    </w:p>
    <w:p w14:paraId="785662AB" w14:textId="77777777" w:rsidR="0051570E" w:rsidRDefault="0051570E" w:rsidP="0051570E">
      <w:pPr>
        <w:rPr>
          <w:lang w:val="en-GB"/>
        </w:rPr>
      </w:pPr>
      <w:r>
        <w:rPr>
          <w:lang w:val="en-GB"/>
        </w:rPr>
        <w:t xml:space="preserve">PP = Per Protocol population </w:t>
      </w:r>
    </w:p>
    <w:p w14:paraId="25143E85" w14:textId="77777777" w:rsidR="0051570E" w:rsidRPr="00C5280B" w:rsidRDefault="0051570E" w:rsidP="0051570E">
      <w:pPr>
        <w:rPr>
          <w:lang w:val="en-GB"/>
        </w:rPr>
      </w:pPr>
      <w:r w:rsidRPr="00C5280B">
        <w:rPr>
          <w:lang w:val="en-GB"/>
        </w:rPr>
        <w:t xml:space="preserve">HER2 = </w:t>
      </w:r>
      <w:r>
        <w:rPr>
          <w:lang w:val="en-GB"/>
        </w:rPr>
        <w:t>H</w:t>
      </w:r>
      <w:r w:rsidRPr="00C5280B">
        <w:rPr>
          <w:lang w:val="en-GB"/>
        </w:rPr>
        <w:t>uman epithelial growth factor receptor 2</w:t>
      </w:r>
      <w:r>
        <w:rPr>
          <w:lang w:val="en-GB"/>
        </w:rPr>
        <w:t xml:space="preserve"> </w:t>
      </w:r>
    </w:p>
    <w:p w14:paraId="14AF4CA9" w14:textId="77777777" w:rsidR="0051570E" w:rsidRPr="00C5280B" w:rsidRDefault="0051570E" w:rsidP="0051570E">
      <w:pPr>
        <w:rPr>
          <w:lang w:val="en-GB"/>
        </w:rPr>
      </w:pPr>
      <w:r w:rsidRPr="00C5280B">
        <w:rPr>
          <w:lang w:val="en-GB"/>
        </w:rPr>
        <w:t xml:space="preserve">ER = </w:t>
      </w:r>
      <w:proofErr w:type="spellStart"/>
      <w:r>
        <w:rPr>
          <w:lang w:val="en-GB"/>
        </w:rPr>
        <w:t>E</w:t>
      </w:r>
      <w:r w:rsidRPr="00C5280B">
        <w:rPr>
          <w:lang w:val="en-GB"/>
        </w:rPr>
        <w:t>strogen</w:t>
      </w:r>
      <w:proofErr w:type="spellEnd"/>
      <w:r w:rsidRPr="00C5280B">
        <w:rPr>
          <w:lang w:val="en-GB"/>
        </w:rPr>
        <w:t xml:space="preserve"> receptor</w:t>
      </w:r>
      <w:r>
        <w:rPr>
          <w:lang w:val="en-GB"/>
        </w:rPr>
        <w:t xml:space="preserve"> </w:t>
      </w:r>
    </w:p>
    <w:p w14:paraId="241CA8CB" w14:textId="77777777" w:rsidR="0051570E" w:rsidRPr="00C5280B" w:rsidRDefault="0051570E" w:rsidP="0051570E">
      <w:pPr>
        <w:rPr>
          <w:lang w:val="en-GB"/>
        </w:rPr>
      </w:pPr>
      <w:r w:rsidRPr="00C5280B">
        <w:rPr>
          <w:lang w:val="en-GB"/>
        </w:rPr>
        <w:t xml:space="preserve">PR = </w:t>
      </w:r>
      <w:r>
        <w:rPr>
          <w:lang w:val="en-GB"/>
        </w:rPr>
        <w:t>P</w:t>
      </w:r>
      <w:r w:rsidRPr="00C5280B">
        <w:rPr>
          <w:lang w:val="en-GB"/>
        </w:rPr>
        <w:t>rogesterone receptor</w:t>
      </w:r>
      <w:r>
        <w:rPr>
          <w:lang w:val="en-GB"/>
        </w:rPr>
        <w:t xml:space="preserve"> </w:t>
      </w:r>
    </w:p>
    <w:p w14:paraId="61D1FC11" w14:textId="77777777" w:rsidR="00D609CD" w:rsidRPr="0051570E" w:rsidRDefault="00D609CD">
      <w:pPr>
        <w:rPr>
          <w:lang w:val="en-GB"/>
        </w:rPr>
      </w:pPr>
    </w:p>
    <w:sectPr w:rsidR="00D609CD" w:rsidRPr="0051570E" w:rsidSect="005157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70E"/>
    <w:rsid w:val="00145BA5"/>
    <w:rsid w:val="00162390"/>
    <w:rsid w:val="0051570E"/>
    <w:rsid w:val="00D6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5EFA0"/>
  <w15:chartTrackingRefBased/>
  <w15:docId w15:val="{1B0FDDBB-5BED-4785-8D46-1111008B4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70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Enlund</dc:creator>
  <cp:keywords/>
  <dc:description/>
  <cp:lastModifiedBy>Mats Enlund</cp:lastModifiedBy>
  <cp:revision>1</cp:revision>
  <dcterms:created xsi:type="dcterms:W3CDTF">2023-04-17T15:21:00Z</dcterms:created>
  <dcterms:modified xsi:type="dcterms:W3CDTF">2023-04-17T15:21:00Z</dcterms:modified>
</cp:coreProperties>
</file>